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992" w:rsidRDefault="00B728C7" w:rsidP="00EA499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nalysis of the actual and predicted (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egulation) pathways following radiation treatment. </w:t>
      </w:r>
      <w:r w:rsidR="00EA4992">
        <w:rPr>
          <w:rFonts w:ascii="Times New Roman" w:hAnsi="Times New Roman" w:cs="Times New Roman"/>
          <w:sz w:val="24"/>
          <w:szCs w:val="24"/>
        </w:rPr>
        <w:t xml:space="preserve">Columns indicate the KEGG pathway name, the number of radiation </w:t>
      </w:r>
      <w:proofErr w:type="spellStart"/>
      <w:r w:rsidR="00EA499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EA4992">
        <w:rPr>
          <w:rFonts w:ascii="Times New Roman" w:hAnsi="Times New Roman" w:cs="Times New Roman"/>
          <w:sz w:val="24"/>
          <w:szCs w:val="24"/>
        </w:rPr>
        <w:t xml:space="preserve"> predicted to target this pathway, the number of control </w:t>
      </w:r>
      <w:proofErr w:type="spellStart"/>
      <w:r w:rsidR="00EA4992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EA4992">
        <w:rPr>
          <w:rFonts w:ascii="Times New Roman" w:hAnsi="Times New Roman" w:cs="Times New Roman"/>
          <w:sz w:val="24"/>
          <w:szCs w:val="24"/>
        </w:rPr>
        <w:t xml:space="preserve"> predicted to target this pathway, whether or not the pathway is designated as a ‘control pathway’ or ‘radiation pathway’ (see materials and methods), and the number of times these pathways are deregulated in 18 mRNA datasets (in which cells were irradiated).  </w:t>
      </w:r>
    </w:p>
    <w:p w:rsidR="00B728C7" w:rsidRPr="00AE44F3" w:rsidRDefault="00B728C7" w:rsidP="00B728C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728C7" w:rsidRPr="00FA21AA" w:rsidRDefault="00B728C7" w:rsidP="00B728C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754"/>
        <w:gridCol w:w="1754"/>
        <w:gridCol w:w="1760"/>
        <w:gridCol w:w="1784"/>
      </w:tblGrid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Name of KEGG pathway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Number of radiation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that are predicted to target the pathway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Number of control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that are predicted to target the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Predicted Pathway label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Number of studies in which this pathway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deregulated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Focal adhes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Endocyto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Axon guidance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TGF-beta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ECM-receptor interac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Lysosome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Melanogenesis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Fc epsilon RI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Progesterone-mediated oocyte matura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T cell receptor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Aldosterone-regulated sodium reabsorp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VEGF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Apopto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Radiation </w:t>
            </w: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ocyte meio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ell cycle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p53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Radiation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junc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Gap junc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GnRH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D-Glutamine and D-glutamate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-ventral axis forma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Limonene and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pinene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degrada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Fc gamma R-mediated phagocyto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Toll-like receptor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Nitrogen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Vascular smooth muscle contrac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B cell receptor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Purine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Ubiquitin mediated proteoly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SNARE interactions in vesicular transport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ontrol pathway 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Alanine, aspartate and glutamate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Arginine and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Lysine degrada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ch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Glycosphingolipid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biosynthe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elenoamino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acid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beta-Alanine metabolis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biosynthesis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Long-term potentia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Phosphatidylinositol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Regulation of actin cytoskelet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Adipocytokine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hemokine </w:t>
            </w:r>
            <w:proofErr w:type="spellStart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28C7" w:rsidRPr="00FA21AA" w:rsidTr="006C5D2C"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 xml:space="preserve">Cytokine-cytokine receptor interaction 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Control pathway</w:t>
            </w:r>
          </w:p>
        </w:tc>
        <w:tc>
          <w:tcPr>
            <w:tcW w:w="1849" w:type="dxa"/>
          </w:tcPr>
          <w:p w:rsidR="00B728C7" w:rsidRPr="00FA21AA" w:rsidRDefault="00B728C7" w:rsidP="006C5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1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B728C7" w:rsidRPr="00FA21AA" w:rsidRDefault="00B728C7" w:rsidP="00B728C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13251" w:rsidRDefault="00EA4992"/>
    <w:sectPr w:rsidR="00B13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8C7"/>
    <w:rsid w:val="006B5B53"/>
    <w:rsid w:val="00A97E65"/>
    <w:rsid w:val="00B728C7"/>
    <w:rsid w:val="00B84073"/>
    <w:rsid w:val="00E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8C7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8C7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, LAURA</dc:creator>
  <cp:lastModifiedBy>CARTER, DAVE</cp:lastModifiedBy>
  <cp:revision>3</cp:revision>
  <dcterms:created xsi:type="dcterms:W3CDTF">2013-07-28T11:46:00Z</dcterms:created>
  <dcterms:modified xsi:type="dcterms:W3CDTF">2013-07-28T11:47:00Z</dcterms:modified>
</cp:coreProperties>
</file>